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A3317" w14:textId="62C4CD0E" w:rsidR="009E07F7" w:rsidRPr="004241AB" w:rsidRDefault="009E07F7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241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 Table 4a. Adjusted cumulative retention hazard ratio of outcomes in coinfected patient; in Addis Ababa, Ethiopia, (September 2011 to December 2018)</w:t>
      </w:r>
      <w:r w:rsidR="000C45D9" w:rsidRPr="004241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n=568</w:t>
      </w:r>
    </w:p>
    <w:p w14:paraId="292772F8" w14:textId="41299816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_t </w:t>
      </w:r>
      <w:r w:rsidR="00B12A4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B12A4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az.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 xml:space="preserve">Ratio   </w:t>
      </w:r>
      <w:r w:rsidR="002733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2733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d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r.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 xml:space="preserve">P&gt;z  </w:t>
      </w:r>
      <w:proofErr w:type="gramStart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[</w:t>
      </w:r>
      <w:proofErr w:type="gramEnd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95%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Conf. Interval]</w:t>
      </w:r>
    </w:p>
    <w:p w14:paraId="6294C22A" w14:textId="2675671C" w:rsidR="000C45D9" w:rsidRPr="000C45D9" w:rsidRDefault="0027333E" w:rsidP="000C45D9">
      <w:pPr>
        <w:pBdr>
          <w:top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patitis 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 w:rsid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.6995826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872284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4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5479057    .8932483</w:t>
      </w:r>
    </w:p>
    <w:p w14:paraId="7FE9A337" w14:textId="1000CDF9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x 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9071335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960616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35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7371105    1.116374</w:t>
      </w:r>
    </w:p>
    <w:p w14:paraId="41276CA4" w14:textId="2B06B0FB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ge</w:t>
      </w:r>
      <w:r w:rsidR="002733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.240538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9651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6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065086    1.444893</w:t>
      </w:r>
    </w:p>
    <w:p w14:paraId="207FAC91" w14:textId="0351D3CD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aselinecd4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.266043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845629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0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110693    1.443121</w:t>
      </w:r>
    </w:p>
    <w:p w14:paraId="5D0BFA1C" w14:textId="75372202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ducation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gramEnd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1.12860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579422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18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020569    1.248082</w:t>
      </w:r>
    </w:p>
    <w:p w14:paraId="2F86F04B" w14:textId="02991EB8" w:rsidR="000C45D9" w:rsidRPr="000C45D9" w:rsidRDefault="0027333E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tus</w:t>
      </w:r>
      <w:proofErr w:type="spellEnd"/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 w:rsid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.9322737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560736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244</w:t>
      </w:r>
      <w:r w:rsidR="000C45D9"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8286023    1.048916</w:t>
      </w:r>
    </w:p>
    <w:p w14:paraId="66BD4B34" w14:textId="7EA60FB1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_cons  </w:t>
      </w:r>
      <w:proofErr w:type="gramStart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.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02188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00662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0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012091    .0039621</w:t>
      </w:r>
    </w:p>
    <w:p w14:paraId="66775B22" w14:textId="43B4E366" w:rsidR="000C45D9" w:rsidRP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gramStart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amma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gramEnd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.0325741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0017269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0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291894    .0359588</w:t>
      </w:r>
    </w:p>
    <w:p w14:paraId="0BF00A2F" w14:textId="0D84A1B1" w:rsidR="000C45D9" w:rsidRPr="000C45D9" w:rsidRDefault="000C45D9" w:rsidP="000C45D9">
      <w:pPr>
        <w:pBdr>
          <w:bottom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n_the</w:t>
      </w:r>
      <w:proofErr w:type="spellEnd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3.017106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261734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1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-5.49006   -.5441522</w:t>
      </w:r>
    </w:p>
    <w:p w14:paraId="657BCDCF" w14:textId="1F24FC3C" w:rsidR="000C45D9" w:rsidRDefault="000C45D9" w:rsidP="000C4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ta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.0489427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</w:t>
      </w:r>
      <w:r w:rsidR="002733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617526</w:t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041276    .5803336</w:t>
      </w:r>
    </w:p>
    <w:p w14:paraId="6297D3F5" w14:textId="6DA6C9E8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29CAB37" w14:textId="3F61200B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C170F48" w14:textId="77777777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7028EB0" w14:textId="4828DD90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2C8BF2B" w14:textId="4A5AB700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52B67CC" w14:textId="3D39CD0F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D7C8B05" w14:textId="5DEE1F19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32BEBA9" w14:textId="16FC6340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B785235" w14:textId="01F6B1CB" w:rsidR="000C45D9" w:rsidRDefault="000C45D9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A4C8499" w14:textId="48849CCA" w:rsidR="009E07F7" w:rsidRPr="004241AB" w:rsidRDefault="009E07F7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241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4b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b-distribution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zard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atios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r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ne</w:t>
      </w:r>
      <w:r w:rsidR="00420289" w:rsidRPr="004241AB">
        <w:rPr>
          <w:rStyle w:val="ff6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ay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del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ith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xture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tinuous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</w:t>
      </w:r>
      <w:r w:rsidR="00420289" w:rsidRPr="004241AB">
        <w:rPr>
          <w:rStyle w:val="a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0289" w:rsidRPr="004241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tegorical covariant </w:t>
      </w:r>
      <w:r w:rsidRPr="004241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coinfected patient </w:t>
      </w:r>
      <w:r w:rsidR="000C45D9" w:rsidRPr="004241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sidering</w:t>
      </w:r>
      <w:r w:rsidRPr="004241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eting risk (death); in Addis Ababa, Ethiopia, (September 2011 to December 2018)</w:t>
      </w:r>
      <w:r w:rsidR="000C45D9" w:rsidRPr="004241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n=568.</w:t>
      </w:r>
    </w:p>
    <w:p w14:paraId="0487A492" w14:textId="2F330E50" w:rsidR="009E07F7" w:rsidRPr="00AD6C43" w:rsidRDefault="009E07F7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t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proofErr w:type="spellStart"/>
      <w:r w:rsidR="00B12A4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m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R</w:t>
      </w:r>
      <w:proofErr w:type="spellEnd"/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d. Err.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P&gt;z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[95% Conf.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Interval]</w:t>
      </w:r>
    </w:p>
    <w:p w14:paraId="62C13759" w14:textId="06352531" w:rsidR="009E07F7" w:rsidRPr="00AD6C43" w:rsidRDefault="006C2FD6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patitis 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0C45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693309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832022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2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5479947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8771569</w:t>
      </w:r>
    </w:p>
    <w:p w14:paraId="29754805" w14:textId="066475A9" w:rsidR="009E07F7" w:rsidRPr="00AD6C43" w:rsidRDefault="009E07F7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x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001302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1014121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990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8210226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221166</w:t>
      </w:r>
    </w:p>
    <w:p w14:paraId="1358B6DE" w14:textId="5AFD46AF" w:rsidR="009E07F7" w:rsidRPr="00AD6C43" w:rsidRDefault="009E07F7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ge</w:t>
      </w:r>
      <w:r w:rsidR="006C2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733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148288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869272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68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9899502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33195</w:t>
      </w:r>
    </w:p>
    <w:p w14:paraId="4D6C2E53" w14:textId="30EE11BA" w:rsidR="009E07F7" w:rsidRPr="00AD6C43" w:rsidRDefault="009E07F7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ucation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070553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527625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167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9719785</w:t>
      </w: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179126</w:t>
      </w:r>
    </w:p>
    <w:p w14:paraId="4A3A1186" w14:textId="7FE031AE" w:rsidR="009E07F7" w:rsidRPr="00AD6C43" w:rsidRDefault="006C2FD6" w:rsidP="009E07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ital 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tus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9E07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9569909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536994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433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8573231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068246</w:t>
      </w:r>
    </w:p>
    <w:p w14:paraId="30BF26AF" w14:textId="1D5A16CD" w:rsidR="009E07F7" w:rsidRPr="00AD6C43" w:rsidRDefault="006C2FD6" w:rsidP="006C2FD6">
      <w:pPr>
        <w:pBdr>
          <w:bottom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el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d4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9E07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339888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.0855247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0.000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182324</w:t>
      </w:r>
      <w:r w:rsidR="009E07F7" w:rsidRPr="00AD6C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1.51845</w:t>
      </w:r>
    </w:p>
    <w:p w14:paraId="5ACA3B95" w14:textId="558A89E8" w:rsidR="00FC2922" w:rsidRDefault="00B12A45" w:rsidP="00FC2922">
      <w:proofErr w:type="spellStart"/>
      <w:r>
        <w:rPr>
          <w:vertAlign w:val="superscript"/>
        </w:rPr>
        <w:t>m</w:t>
      </w:r>
      <w:r w:rsidR="00D64FDD">
        <w:t>Sub</w:t>
      </w:r>
      <w:proofErr w:type="spellEnd"/>
      <w:r w:rsidR="00D64FDD">
        <w:t>-distribution hazard ratio</w:t>
      </w:r>
      <w:r w:rsidR="00420289">
        <w:t>s</w:t>
      </w:r>
      <w:r w:rsidR="00D64FDD">
        <w:t xml:space="preserve">: </w:t>
      </w:r>
    </w:p>
    <w:sectPr w:rsidR="00FC2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22"/>
    <w:rsid w:val="0003489A"/>
    <w:rsid w:val="000C45D9"/>
    <w:rsid w:val="000E366C"/>
    <w:rsid w:val="0027333E"/>
    <w:rsid w:val="002B1A84"/>
    <w:rsid w:val="00356428"/>
    <w:rsid w:val="00420289"/>
    <w:rsid w:val="004241AB"/>
    <w:rsid w:val="005E6B78"/>
    <w:rsid w:val="00615B03"/>
    <w:rsid w:val="006C2FD6"/>
    <w:rsid w:val="00861AD9"/>
    <w:rsid w:val="008B46E0"/>
    <w:rsid w:val="008B4E6E"/>
    <w:rsid w:val="009E07F7"/>
    <w:rsid w:val="00AD1C99"/>
    <w:rsid w:val="00AD6C43"/>
    <w:rsid w:val="00B12A45"/>
    <w:rsid w:val="00BA2FC7"/>
    <w:rsid w:val="00CB1256"/>
    <w:rsid w:val="00D64FDD"/>
    <w:rsid w:val="00E065AA"/>
    <w:rsid w:val="00F5340E"/>
    <w:rsid w:val="00FB110F"/>
    <w:rsid w:val="00FC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32D1D"/>
  <w15:chartTrackingRefBased/>
  <w15:docId w15:val="{BFD3D8B9-F642-402F-AB40-3DD69C765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922"/>
  </w:style>
  <w:style w:type="paragraph" w:styleId="Heading1">
    <w:name w:val="heading 1"/>
    <w:basedOn w:val="Normal"/>
    <w:link w:val="Heading1Char"/>
    <w:uiPriority w:val="9"/>
    <w:qFormat/>
    <w:rsid w:val="00D64F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FD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64FD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f2">
    <w:name w:val="ff2"/>
    <w:basedOn w:val="DefaultParagraphFont"/>
    <w:rsid w:val="00420289"/>
  </w:style>
  <w:style w:type="character" w:customStyle="1" w:styleId="a">
    <w:name w:val="_"/>
    <w:basedOn w:val="DefaultParagraphFont"/>
    <w:rsid w:val="00420289"/>
  </w:style>
  <w:style w:type="character" w:customStyle="1" w:styleId="ff6">
    <w:name w:val="ff6"/>
    <w:basedOn w:val="DefaultParagraphFont"/>
    <w:rsid w:val="00420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9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OUM, Elleni</dc:creator>
  <cp:keywords/>
  <dc:description/>
  <cp:lastModifiedBy>SEYOUM, Elleni</cp:lastModifiedBy>
  <cp:revision>3</cp:revision>
  <dcterms:created xsi:type="dcterms:W3CDTF">2022-02-22T11:16:00Z</dcterms:created>
  <dcterms:modified xsi:type="dcterms:W3CDTF">2022-02-22T11:30:00Z</dcterms:modified>
</cp:coreProperties>
</file>